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970" w:type="dxa"/>
        <w:tblInd w:w="90" w:type="dxa"/>
        <w:tblLook w:val="04A0" w:firstRow="1" w:lastRow="0" w:firstColumn="1" w:lastColumn="0" w:noHBand="0" w:noVBand="1"/>
      </w:tblPr>
      <w:tblGrid>
        <w:gridCol w:w="2140"/>
        <w:gridCol w:w="6035"/>
        <w:gridCol w:w="5795"/>
      </w:tblGrid>
      <w:tr w:rsidR="00B950EC" w:rsidRPr="00B950EC" w14:paraId="201B765A" w14:textId="77777777" w:rsidTr="00834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tcW w:w="2140" w:type="dxa"/>
          </w:tcPr>
          <w:p w14:paraId="1D529CA5" w14:textId="77777777" w:rsidR="00B950EC" w:rsidRPr="00B950EC" w:rsidRDefault="00B950EC" w:rsidP="008344E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bookmarkStart w:id="0" w:name="_GoBack"/>
            <w:bookmarkEnd w:id="0"/>
            <w:r w:rsidRPr="00B950EC">
              <w:rPr>
                <w:rFonts w:asciiTheme="minorHAnsi" w:hAnsiTheme="minorHAnsi" w:cstheme="minorHAnsi"/>
                <w:b/>
              </w:rPr>
              <w:t>Curriculum component</w:t>
            </w:r>
          </w:p>
        </w:tc>
        <w:tc>
          <w:tcPr>
            <w:tcW w:w="6035" w:type="dxa"/>
          </w:tcPr>
          <w:p w14:paraId="05502CFA" w14:textId="77777777" w:rsidR="00B950EC" w:rsidRPr="00B950EC" w:rsidRDefault="00B950EC" w:rsidP="008344E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B950EC">
              <w:rPr>
                <w:rFonts w:asciiTheme="minorHAnsi" w:hAnsiTheme="minorHAnsi" w:cstheme="minorHAnsi"/>
                <w:b/>
              </w:rPr>
              <w:t>Learning objectives</w:t>
            </w:r>
          </w:p>
        </w:tc>
        <w:tc>
          <w:tcPr>
            <w:tcW w:w="5795" w:type="dxa"/>
          </w:tcPr>
          <w:p w14:paraId="6FDA2DC9" w14:textId="77777777" w:rsidR="00B950EC" w:rsidRPr="00B950EC" w:rsidRDefault="00B950EC" w:rsidP="008344EF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B950EC">
              <w:rPr>
                <w:rFonts w:asciiTheme="minorHAnsi" w:hAnsiTheme="minorHAnsi" w:cstheme="minorHAnsi"/>
                <w:b/>
              </w:rPr>
              <w:t>Structure and content</w:t>
            </w:r>
          </w:p>
        </w:tc>
      </w:tr>
      <w:tr w:rsidR="00B950EC" w:rsidRPr="00B950EC" w14:paraId="33C4E0CB" w14:textId="77777777" w:rsidTr="008344EF">
        <w:trPr>
          <w:trHeight w:val="3980"/>
        </w:trPr>
        <w:tc>
          <w:tcPr>
            <w:tcW w:w="2140" w:type="dxa"/>
          </w:tcPr>
          <w:p w14:paraId="5DD46F1A" w14:textId="4DFFF711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nline m</w:t>
            </w:r>
            <w:r w:rsidRPr="00B950EC">
              <w:rPr>
                <w:rFonts w:asciiTheme="minorHAnsi" w:hAnsiTheme="minorHAnsi" w:cstheme="minorHAnsi"/>
              </w:rPr>
              <w:t>odule 1: How to…</w:t>
            </w:r>
          </w:p>
          <w:p w14:paraId="39B71B6D" w14:textId="77777777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035" w:type="dxa"/>
          </w:tcPr>
          <w:p w14:paraId="40A3FC6A" w14:textId="77777777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​By the conclusion of module 1 learners will:</w:t>
            </w:r>
          </w:p>
          <w:p w14:paraId="6E1743D9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Outline the principles of acting as described in the Stanislavski techniques and the Strasberg’s Method</w:t>
            </w:r>
          </w:p>
          <w:p w14:paraId="0D92D7C4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Relate the Stanislavski techniques and the Strasberg’s Method to filling the role of a simulated patient</w:t>
            </w:r>
          </w:p>
          <w:p w14:paraId="556C3E76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Analyse the effective uses of the human voice as a means of communicating ideas and feelings, and demonstrate communication of emotions through verbal and physical means.</w:t>
            </w:r>
          </w:p>
          <w:p w14:paraId="34A520EA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Demonstrate an ability to mirror movement, both normal and abnormal movement patterns.</w:t>
            </w:r>
          </w:p>
          <w:p w14:paraId="3DEC8800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Demonstrate basic competency in acting, voice and speech, and movement to realistically replicate a simulated patient case.​</w:t>
            </w:r>
          </w:p>
        </w:tc>
        <w:tc>
          <w:tcPr>
            <w:tcW w:w="5795" w:type="dxa"/>
          </w:tcPr>
          <w:p w14:paraId="362A3D6B" w14:textId="77777777" w:rsidR="00B950EC" w:rsidRPr="00B950EC" w:rsidRDefault="00B950EC" w:rsidP="00B950EC">
            <w:pPr>
              <w:pStyle w:val="BodyText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Guidelines for Your Peer Simulation Experience</w:t>
            </w:r>
          </w:p>
          <w:p w14:paraId="0D830E69" w14:textId="77777777" w:rsidR="00B950EC" w:rsidRPr="00B950EC" w:rsidRDefault="00B950EC" w:rsidP="008344EF">
            <w:pPr>
              <w:pStyle w:val="BodyText"/>
              <w:spacing w:after="0" w:line="240" w:lineRule="auto"/>
              <w:ind w:left="360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Video with captions (approx. 6 minutes providing overview of guidelines to make the most of simulation experience</w:t>
            </w:r>
          </w:p>
          <w:p w14:paraId="77CC9221" w14:textId="77777777" w:rsidR="00B950EC" w:rsidRPr="00B950EC" w:rsidRDefault="00B950EC" w:rsidP="00B950EC">
            <w:pPr>
              <w:pStyle w:val="BodyText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Prepare for the Simulated Patient Role</w:t>
            </w:r>
          </w:p>
          <w:p w14:paraId="7E0F00D5" w14:textId="77777777" w:rsidR="00B950EC" w:rsidRPr="00B950EC" w:rsidRDefault="00B950EC" w:rsidP="008344EF">
            <w:pPr>
              <w:pStyle w:val="BodyText"/>
              <w:spacing w:after="0" w:line="240" w:lineRule="auto"/>
              <w:ind w:left="360" w:right="468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10 videos (approx. 1 minute each) introducing SP concepts, spoken by an experienced SP</w:t>
            </w:r>
          </w:p>
          <w:p w14:paraId="209FED88" w14:textId="77777777" w:rsidR="00B950EC" w:rsidRPr="00B950EC" w:rsidRDefault="00B950EC" w:rsidP="00B950EC">
            <w:pPr>
              <w:pStyle w:val="BodyText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The Craft of Acting for Patient Simulation</w:t>
            </w:r>
          </w:p>
          <w:p w14:paraId="32684184" w14:textId="77777777" w:rsidR="00B950EC" w:rsidRPr="00B950EC" w:rsidRDefault="00B950EC" w:rsidP="008344EF">
            <w:pPr>
              <w:pStyle w:val="BodyText"/>
              <w:spacing w:after="0" w:line="240" w:lineRule="auto"/>
              <w:ind w:left="360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Article presenting acting skills and techniques, including the Method acting technique (interspersed with pictures)</w:t>
            </w:r>
          </w:p>
          <w:p w14:paraId="64A626E3" w14:textId="77777777" w:rsidR="00B950EC" w:rsidRPr="00B950EC" w:rsidRDefault="00B950EC" w:rsidP="00B950EC">
            <w:pPr>
              <w:pStyle w:val="BodyText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Observe and Portray Movement Patterns</w:t>
            </w:r>
          </w:p>
          <w:p w14:paraId="552ECCAC" w14:textId="77777777" w:rsidR="00B950EC" w:rsidRPr="00B950EC" w:rsidRDefault="00B950EC" w:rsidP="008344EF">
            <w:pPr>
              <w:pStyle w:val="BodyText"/>
              <w:spacing w:after="0" w:line="240" w:lineRule="auto"/>
              <w:ind w:left="360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Three activities including review of videos, activities to identify physical characteristics seen on video, and guided activities for practicing physicality</w:t>
            </w:r>
          </w:p>
          <w:p w14:paraId="7F6EC623" w14:textId="77777777" w:rsidR="00B950EC" w:rsidRPr="00B950EC" w:rsidRDefault="00B950EC" w:rsidP="00B950EC">
            <w:pPr>
              <w:pStyle w:val="BodyText"/>
              <w:numPr>
                <w:ilvl w:val="0"/>
                <w:numId w:val="3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Observe and Portray Emotions</w:t>
            </w:r>
          </w:p>
          <w:p w14:paraId="57B41CE2" w14:textId="77777777" w:rsidR="00B950EC" w:rsidRPr="00B950EC" w:rsidRDefault="00B950EC" w:rsidP="008344EF">
            <w:pPr>
              <w:pStyle w:val="BodyText"/>
              <w:spacing w:after="0" w:line="240" w:lineRule="auto"/>
              <w:ind w:left="360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 xml:space="preserve">Four activities targeting identification of emotions and embodiment in physicality </w:t>
            </w:r>
          </w:p>
        </w:tc>
      </w:tr>
      <w:tr w:rsidR="00B950EC" w:rsidRPr="00B950EC" w14:paraId="713332C0" w14:textId="77777777" w:rsidTr="008344EF">
        <w:trPr>
          <w:trHeight w:val="286"/>
        </w:trPr>
        <w:tc>
          <w:tcPr>
            <w:tcW w:w="2140" w:type="dxa"/>
          </w:tcPr>
          <w:p w14:paraId="05F612B1" w14:textId="2AF2E714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nline m</w:t>
            </w:r>
            <w:r w:rsidRPr="00B950EC">
              <w:rPr>
                <w:rFonts w:asciiTheme="minorHAnsi" w:hAnsiTheme="minorHAnsi" w:cstheme="minorHAnsi"/>
              </w:rPr>
              <w:t>odule 2: Patient cases</w:t>
            </w:r>
          </w:p>
        </w:tc>
        <w:tc>
          <w:tcPr>
            <w:tcW w:w="6035" w:type="dxa"/>
          </w:tcPr>
          <w:p w14:paraId="4C37CECA" w14:textId="77777777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By the conclusion of module 2 learners will:</w:t>
            </w:r>
          </w:p>
          <w:p w14:paraId="140507F5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 xml:space="preserve">Recall the components of a simulated case that are important to access and review prior to filling the role of simulated patient, and understand why the components are essential for filling the role. </w:t>
            </w:r>
          </w:p>
          <w:p w14:paraId="200EFD0D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Recall the information about their character for the simulation based learning experience</w:t>
            </w:r>
          </w:p>
          <w:p w14:paraId="7A0E944A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Outline how the pathophysiological changes associated with the disease process lead to the signs and symptoms, impairments, activity limitations, participation and the patients’ sense of self.</w:t>
            </w:r>
          </w:p>
          <w:p w14:paraId="1C5BE068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Be able to accurately portrayal the movement and emotions of a specific patient case in a simulation based classroom experience.</w:t>
            </w:r>
          </w:p>
          <w:p w14:paraId="0BBCC3A3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Realistically improvise in character of the specific patient case in a simulation based classroom experience.</w:t>
            </w:r>
          </w:p>
          <w:p w14:paraId="63A9ED20" w14:textId="77777777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795" w:type="dxa"/>
          </w:tcPr>
          <w:p w14:paraId="08FAC536" w14:textId="77777777" w:rsidR="00B950EC" w:rsidRPr="00B950EC" w:rsidRDefault="00B950EC" w:rsidP="00B950EC">
            <w:pPr>
              <w:pStyle w:val="BodyText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Watch the patient video (physiotherapy assessment) and take notes</w:t>
            </w:r>
          </w:p>
          <w:p w14:paraId="176C6144" w14:textId="77777777" w:rsidR="00B950EC" w:rsidRPr="00B950EC" w:rsidRDefault="00B950EC" w:rsidP="00B950EC">
            <w:pPr>
              <w:pStyle w:val="BodyText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Complete observational notes activity</w:t>
            </w:r>
          </w:p>
          <w:p w14:paraId="33DC2D78" w14:textId="77777777" w:rsidR="00B950EC" w:rsidRPr="00B950EC" w:rsidRDefault="00B950EC" w:rsidP="00B950EC">
            <w:pPr>
              <w:pStyle w:val="BodyText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Read the script, presented in the template of character, health issue, simulation environment</w:t>
            </w:r>
          </w:p>
          <w:p w14:paraId="20C91E2D" w14:textId="77777777" w:rsidR="00B950EC" w:rsidRPr="00B950EC" w:rsidRDefault="00B950EC" w:rsidP="00B950EC">
            <w:pPr>
              <w:pStyle w:val="BodyText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Watch the patient video (impact of health condition)</w:t>
            </w:r>
          </w:p>
          <w:p w14:paraId="5E97660F" w14:textId="77777777" w:rsidR="00B950EC" w:rsidRPr="00B950EC" w:rsidRDefault="00B950EC" w:rsidP="00B950EC">
            <w:pPr>
              <w:pStyle w:val="BodyText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Complete question/response activity</w:t>
            </w:r>
          </w:p>
        </w:tc>
      </w:tr>
      <w:tr w:rsidR="00B950EC" w:rsidRPr="00B950EC" w14:paraId="5052BF53" w14:textId="77777777" w:rsidTr="008344EF">
        <w:trPr>
          <w:trHeight w:val="286"/>
        </w:trPr>
        <w:tc>
          <w:tcPr>
            <w:tcW w:w="2140" w:type="dxa"/>
          </w:tcPr>
          <w:p w14:paraId="254B5153" w14:textId="7ADEFFA2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lastRenderedPageBreak/>
              <w:t xml:space="preserve">Face-to-face hour 1 (preparation) </w:t>
            </w:r>
          </w:p>
        </w:tc>
        <w:tc>
          <w:tcPr>
            <w:tcW w:w="6035" w:type="dxa"/>
            <w:vMerge w:val="restart"/>
          </w:tcPr>
          <w:p w14:paraId="557B9EF0" w14:textId="77777777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By the conclusion of the three hour simulation, learners will be able to:</w:t>
            </w:r>
          </w:p>
          <w:p w14:paraId="028D4977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Gather relevant information from a medical record for a patient presenting to physiotherapy with common cardiorespiratory/musculoskeletal/neurological dysfunction in an acute cate/rehabilitation/ambulatory care setting.</w:t>
            </w:r>
          </w:p>
          <w:p w14:paraId="0147F968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Formulate and conduct a patient interview for a patient presenting to physiotherapy with common cardiorespiratory/musculoskeletal/neurological dysfunction in an acute cate/rehabilitation/ambulatory care setting.</w:t>
            </w:r>
          </w:p>
          <w:p w14:paraId="4137AD7A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Formulate and conduct a physical examination for a patient presenting to physiotherapy with common cardiorespiratory/musculoskeletal/neurological dysfunction in an acute cate/rehabilitation/ambulatory care setting.</w:t>
            </w:r>
          </w:p>
          <w:p w14:paraId="1006EF9E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Interpret and analyse assessment findings to formulate a prioritised problem list and definition of client needs in an acute cate/rehabilitation/ambulatory care setting.</w:t>
            </w:r>
          </w:p>
          <w:p w14:paraId="75234002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Communicate effectively for the purpose of gaining informed consent and engaging a person in a therapeutic alliance for a person-centred clinical assessment.</w:t>
            </w:r>
          </w:p>
          <w:p w14:paraId="645B9518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Apply safe work practices, professional behaviours and self-management strategies for a clinical context.</w:t>
            </w:r>
          </w:p>
          <w:p w14:paraId="2873AA0A" w14:textId="77777777" w:rsidR="00B950EC" w:rsidRPr="00B950EC" w:rsidRDefault="00B950EC" w:rsidP="00B950EC">
            <w:pPr>
              <w:pStyle w:val="BodyText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Critically self-reflect and evaluate the performance of the therapist and client in a clinical context.</w:t>
            </w:r>
          </w:p>
        </w:tc>
        <w:tc>
          <w:tcPr>
            <w:tcW w:w="5795" w:type="dxa"/>
          </w:tcPr>
          <w:p w14:paraId="784EFFD2" w14:textId="77777777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Peer patients:</w:t>
            </w:r>
          </w:p>
          <w:p w14:paraId="09B9125B" w14:textId="77777777" w:rsidR="00B950EC" w:rsidRPr="00B950EC" w:rsidRDefault="00B950EC" w:rsidP="008344EF">
            <w:pPr>
              <w:pStyle w:val="BodyText"/>
              <w:spacing w:after="0" w:line="240" w:lineRule="auto"/>
              <w:ind w:left="360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10 minute review of patient role details</w:t>
            </w:r>
          </w:p>
          <w:p w14:paraId="1C01D24D" w14:textId="77777777" w:rsidR="00B950EC" w:rsidRPr="00B950EC" w:rsidRDefault="00B950EC" w:rsidP="008344EF">
            <w:pPr>
              <w:pStyle w:val="BodyText"/>
              <w:spacing w:after="0" w:line="240" w:lineRule="auto"/>
              <w:ind w:left="360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5 minute discussion led by tutor about case details</w:t>
            </w:r>
          </w:p>
          <w:p w14:paraId="0CED9204" w14:textId="77777777" w:rsidR="00B950EC" w:rsidRPr="00B950EC" w:rsidRDefault="00B950EC" w:rsidP="008344EF">
            <w:pPr>
              <w:pStyle w:val="BodyText"/>
              <w:spacing w:after="0" w:line="240" w:lineRule="auto"/>
              <w:ind w:left="360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5 minute rotating role play led by tutor</w:t>
            </w:r>
          </w:p>
          <w:p w14:paraId="11076638" w14:textId="77777777" w:rsidR="00B950EC" w:rsidRPr="00B950EC" w:rsidRDefault="00B950EC" w:rsidP="008344EF">
            <w:pPr>
              <w:pStyle w:val="BodyText"/>
              <w:spacing w:after="0" w:line="240" w:lineRule="auto"/>
              <w:ind w:left="360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10 minutes physical examination practice in pairs</w:t>
            </w:r>
          </w:p>
          <w:p w14:paraId="63E91FC0" w14:textId="77777777" w:rsidR="00B950EC" w:rsidRPr="00B950EC" w:rsidRDefault="00B950EC" w:rsidP="008344EF">
            <w:pPr>
              <w:pStyle w:val="BodyText"/>
              <w:spacing w:after="0" w:line="240" w:lineRule="auto"/>
              <w:ind w:left="360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20 minutes environment set up (costume, props)</w:t>
            </w:r>
          </w:p>
          <w:p w14:paraId="0173E571" w14:textId="77777777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Peer therapists:</w:t>
            </w:r>
          </w:p>
          <w:p w14:paraId="5635C79D" w14:textId="77777777" w:rsidR="00B950EC" w:rsidRPr="00B950EC" w:rsidRDefault="00B950EC" w:rsidP="008344EF">
            <w:pPr>
              <w:pStyle w:val="BodyText"/>
              <w:spacing w:after="0" w:line="240" w:lineRule="auto"/>
              <w:ind w:left="360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Review clinical paperwork provided by tutor</w:t>
            </w:r>
          </w:p>
          <w:p w14:paraId="6837A847" w14:textId="77777777" w:rsidR="00B950EC" w:rsidRPr="00B950EC" w:rsidRDefault="00B950EC" w:rsidP="008344EF">
            <w:pPr>
              <w:pStyle w:val="BodyText"/>
              <w:spacing w:after="0" w:line="240" w:lineRule="auto"/>
              <w:ind w:left="360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 xml:space="preserve">Plan interview and physical examination </w:t>
            </w:r>
          </w:p>
          <w:p w14:paraId="3A3F93B8" w14:textId="77777777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Peer therapists:</w:t>
            </w:r>
          </w:p>
          <w:p w14:paraId="3412D136" w14:textId="77777777" w:rsidR="00B950EC" w:rsidRPr="00B950EC" w:rsidRDefault="00B950EC" w:rsidP="008344EF">
            <w:pPr>
              <w:pStyle w:val="BodyText"/>
              <w:spacing w:after="0" w:line="240" w:lineRule="auto"/>
              <w:ind w:left="360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Familiarise with observational activities (assessment tool)</w:t>
            </w:r>
          </w:p>
          <w:p w14:paraId="50F0D683" w14:textId="77777777" w:rsidR="00B950EC" w:rsidRPr="00B950EC" w:rsidRDefault="00B950EC" w:rsidP="008344EF">
            <w:pPr>
              <w:pStyle w:val="BodyText"/>
              <w:spacing w:after="0" w:line="240" w:lineRule="auto"/>
              <w:ind w:left="360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Review clinical paperwork</w:t>
            </w:r>
          </w:p>
          <w:p w14:paraId="42624DE2" w14:textId="77777777" w:rsidR="00B950EC" w:rsidRPr="00B950EC" w:rsidRDefault="00B950EC" w:rsidP="008344EF">
            <w:pPr>
              <w:pStyle w:val="BodyText"/>
              <w:spacing w:after="0" w:line="240" w:lineRule="auto"/>
              <w:ind w:left="360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Support peer therapists to formulate plan</w:t>
            </w:r>
          </w:p>
        </w:tc>
      </w:tr>
      <w:tr w:rsidR="00B950EC" w:rsidRPr="00B950EC" w14:paraId="5294C169" w14:textId="77777777" w:rsidTr="008344EF">
        <w:trPr>
          <w:trHeight w:val="286"/>
        </w:trPr>
        <w:tc>
          <w:tcPr>
            <w:tcW w:w="2140" w:type="dxa"/>
          </w:tcPr>
          <w:p w14:paraId="6101D21A" w14:textId="1E0A3F96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Face-to-face hour 2 (simulation)</w:t>
            </w:r>
          </w:p>
        </w:tc>
        <w:tc>
          <w:tcPr>
            <w:tcW w:w="6035" w:type="dxa"/>
            <w:vMerge/>
          </w:tcPr>
          <w:p w14:paraId="1DE61F3E" w14:textId="77777777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795" w:type="dxa"/>
          </w:tcPr>
          <w:p w14:paraId="2049414D" w14:textId="77777777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60 minute simulated clinical interaction</w:t>
            </w:r>
          </w:p>
          <w:p w14:paraId="355AEE28" w14:textId="77777777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Students working in groups of three, supervised by a tutor</w:t>
            </w:r>
          </w:p>
          <w:p w14:paraId="7C6F3D6F" w14:textId="77777777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Utilisation of time-in / time-out process to allow students deliberate practice</w:t>
            </w:r>
          </w:p>
        </w:tc>
      </w:tr>
      <w:tr w:rsidR="00B950EC" w:rsidRPr="00B950EC" w14:paraId="0AEA4395" w14:textId="77777777" w:rsidTr="008344EF">
        <w:trPr>
          <w:trHeight w:val="286"/>
        </w:trPr>
        <w:tc>
          <w:tcPr>
            <w:tcW w:w="2140" w:type="dxa"/>
          </w:tcPr>
          <w:p w14:paraId="2FCCBD2D" w14:textId="77777777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Face-to-face hour 3 (debrief)</w:t>
            </w:r>
          </w:p>
        </w:tc>
        <w:tc>
          <w:tcPr>
            <w:tcW w:w="6035" w:type="dxa"/>
            <w:vMerge/>
          </w:tcPr>
          <w:p w14:paraId="5C822DA1" w14:textId="77777777" w:rsidR="00B950EC" w:rsidRPr="00B950EC" w:rsidRDefault="00B950EC" w:rsidP="008344EF">
            <w:pPr>
              <w:pStyle w:val="BodyText"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795" w:type="dxa"/>
          </w:tcPr>
          <w:p w14:paraId="091D61DE" w14:textId="77777777" w:rsidR="00B950EC" w:rsidRPr="00B950EC" w:rsidRDefault="00B950EC" w:rsidP="00B950EC">
            <w:pPr>
              <w:pStyle w:val="BodyText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5 minutes independent reflection time and de-role-</w:t>
            </w:r>
            <w:proofErr w:type="spellStart"/>
            <w:r w:rsidRPr="00B950EC">
              <w:rPr>
                <w:rFonts w:asciiTheme="minorHAnsi" w:hAnsiTheme="minorHAnsi" w:cstheme="minorHAnsi"/>
              </w:rPr>
              <w:t>ing</w:t>
            </w:r>
            <w:proofErr w:type="spellEnd"/>
          </w:p>
          <w:p w14:paraId="47403619" w14:textId="77777777" w:rsidR="00B950EC" w:rsidRPr="00B950EC" w:rsidRDefault="00B950EC" w:rsidP="00B950EC">
            <w:pPr>
              <w:pStyle w:val="BodyText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25 minutes guided debriefing and feedback in small groups of three</w:t>
            </w:r>
          </w:p>
          <w:p w14:paraId="05683C9F" w14:textId="77777777" w:rsidR="00B950EC" w:rsidRPr="00B950EC" w:rsidRDefault="00B950EC" w:rsidP="00B950EC">
            <w:pPr>
              <w:pStyle w:val="BodyText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B950EC">
              <w:rPr>
                <w:rFonts w:asciiTheme="minorHAnsi" w:hAnsiTheme="minorHAnsi" w:cstheme="minorHAnsi"/>
              </w:rPr>
              <w:t>25 minutes of guided debrief in the whole group (approx. 18 students)</w:t>
            </w:r>
          </w:p>
        </w:tc>
      </w:tr>
    </w:tbl>
    <w:p w14:paraId="6C104B12" w14:textId="77777777" w:rsidR="008D22F0" w:rsidRPr="00B950EC" w:rsidRDefault="008D22F0">
      <w:pPr>
        <w:rPr>
          <w:rFonts w:asciiTheme="minorHAnsi" w:hAnsiTheme="minorHAnsi" w:cstheme="minorHAnsi"/>
        </w:rPr>
      </w:pPr>
    </w:p>
    <w:sectPr w:rsidR="008D22F0" w:rsidRPr="00B950EC" w:rsidSect="00B950E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F92486"/>
    <w:multiLevelType w:val="hybridMultilevel"/>
    <w:tmpl w:val="819CCFD6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2143A1F"/>
    <w:multiLevelType w:val="hybridMultilevel"/>
    <w:tmpl w:val="E11A4760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D91731"/>
    <w:multiLevelType w:val="hybridMultilevel"/>
    <w:tmpl w:val="A45877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F805E64"/>
    <w:multiLevelType w:val="hybridMultilevel"/>
    <w:tmpl w:val="C23AAC52"/>
    <w:lvl w:ilvl="0" w:tplc="FF22723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0EC"/>
    <w:rsid w:val="00016935"/>
    <w:rsid w:val="00094C7D"/>
    <w:rsid w:val="000A4222"/>
    <w:rsid w:val="00106AA8"/>
    <w:rsid w:val="00190EBB"/>
    <w:rsid w:val="001C061B"/>
    <w:rsid w:val="001D7C30"/>
    <w:rsid w:val="001E7A16"/>
    <w:rsid w:val="002155CD"/>
    <w:rsid w:val="00293933"/>
    <w:rsid w:val="00446210"/>
    <w:rsid w:val="004F3E3E"/>
    <w:rsid w:val="00671D69"/>
    <w:rsid w:val="00676B7E"/>
    <w:rsid w:val="006F08DC"/>
    <w:rsid w:val="008A016D"/>
    <w:rsid w:val="008C2318"/>
    <w:rsid w:val="008D22F0"/>
    <w:rsid w:val="00955A5C"/>
    <w:rsid w:val="00AE6EB5"/>
    <w:rsid w:val="00AE7F66"/>
    <w:rsid w:val="00B76700"/>
    <w:rsid w:val="00B950EC"/>
    <w:rsid w:val="00BF0298"/>
    <w:rsid w:val="00D66A51"/>
    <w:rsid w:val="00D82924"/>
    <w:rsid w:val="00E42694"/>
    <w:rsid w:val="00EA6DBC"/>
    <w:rsid w:val="00F855E6"/>
    <w:rsid w:val="00FE2916"/>
    <w:rsid w:val="00FF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87CA2"/>
  <w15:chartTrackingRefBased/>
  <w15:docId w15:val="{C9959F74-722D-2841-8027-C263D6AB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0EC"/>
    <w:pPr>
      <w:spacing w:before="60" w:after="60" w:line="276" w:lineRule="auto"/>
    </w:pPr>
    <w:rPr>
      <w:rFonts w:ascii="Century Gothic" w:hAnsi="Century Gothic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qFormat/>
    <w:rsid w:val="00B950EC"/>
    <w:pPr>
      <w:spacing w:after="240" w:line="480" w:lineRule="auto"/>
      <w:jc w:val="both"/>
    </w:pPr>
    <w:rPr>
      <w:bCs/>
      <w:lang w:eastAsia="zh-CN"/>
    </w:rPr>
  </w:style>
  <w:style w:type="character" w:customStyle="1" w:styleId="BodyTextChar">
    <w:name w:val="Body Text Char"/>
    <w:basedOn w:val="DefaultParagraphFont"/>
    <w:link w:val="BodyText"/>
    <w:rsid w:val="00B950EC"/>
    <w:rPr>
      <w:rFonts w:ascii="Century Gothic" w:hAnsi="Century Gothic"/>
      <w:bCs/>
      <w:sz w:val="20"/>
      <w:szCs w:val="20"/>
      <w:lang w:val="en-GB" w:eastAsia="zh-CN"/>
    </w:rPr>
  </w:style>
  <w:style w:type="table" w:styleId="TableGrid">
    <w:name w:val="Table Grid"/>
    <w:basedOn w:val="TableNormal"/>
    <w:uiPriority w:val="39"/>
    <w:rsid w:val="00B950EC"/>
    <w:pPr>
      <w:spacing w:before="60"/>
    </w:pPr>
    <w:rPr>
      <w:rFonts w:ascii="Arial" w:hAnsi="Arial"/>
      <w:sz w:val="18"/>
      <w:szCs w:val="20"/>
      <w:lang w:val="en-US"/>
    </w:rPr>
    <w:tblPr>
      <w:tblInd w:w="113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rFonts w:ascii="Arial" w:hAnsi="Arial"/>
        <w:sz w:val="18"/>
      </w:rPr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6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Pritchard</dc:creator>
  <cp:keywords/>
  <dc:description/>
  <cp:lastModifiedBy>Shane Pritchard</cp:lastModifiedBy>
  <cp:revision>1</cp:revision>
  <dcterms:created xsi:type="dcterms:W3CDTF">2020-05-31T22:22:00Z</dcterms:created>
  <dcterms:modified xsi:type="dcterms:W3CDTF">2020-05-31T22:23:00Z</dcterms:modified>
</cp:coreProperties>
</file>